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8D4" w:rsidRDefault="007000DD" w:rsidP="007000DD">
      <w:pPr>
        <w:spacing w:line="480" w:lineRule="auto"/>
        <w:jc w:val="both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S4</w:t>
      </w:r>
      <w:r w:rsidR="007E1D2E">
        <w:rPr>
          <w:rFonts w:ascii="Times" w:hAnsi="Times"/>
          <w:b/>
          <w:sz w:val="24"/>
          <w:szCs w:val="24"/>
        </w:rPr>
        <w:t xml:space="preserve"> </w:t>
      </w:r>
      <w:r w:rsidR="007E1D2E" w:rsidRPr="008630BD">
        <w:rPr>
          <w:rFonts w:ascii="Times" w:hAnsi="Times"/>
          <w:b/>
          <w:sz w:val="24"/>
          <w:szCs w:val="24"/>
        </w:rPr>
        <w:t>Table.</w:t>
      </w:r>
      <w:r w:rsidR="009178D4">
        <w:rPr>
          <w:rFonts w:ascii="Times" w:hAnsi="Times"/>
          <w:b/>
          <w:sz w:val="24"/>
          <w:szCs w:val="24"/>
        </w:rPr>
        <w:t xml:space="preserve"> </w:t>
      </w:r>
      <w:r w:rsidRPr="008630BD">
        <w:rPr>
          <w:rFonts w:ascii="Times" w:hAnsi="Times"/>
          <w:b/>
          <w:sz w:val="24"/>
          <w:szCs w:val="24"/>
        </w:rPr>
        <w:t xml:space="preserve">Knee contact forces per subject during </w:t>
      </w:r>
      <w:r>
        <w:rPr>
          <w:rFonts w:ascii="Times" w:hAnsi="Times"/>
          <w:b/>
          <w:sz w:val="24"/>
          <w:szCs w:val="24"/>
        </w:rPr>
        <w:t>step-up-and-over</w:t>
      </w:r>
      <w:r w:rsidRPr="008630BD">
        <w:rPr>
          <w:rFonts w:ascii="Times" w:hAnsi="Times"/>
          <w:b/>
          <w:sz w:val="24"/>
          <w:szCs w:val="24"/>
        </w:rPr>
        <w:t>.</w:t>
      </w:r>
      <w:r>
        <w:rPr>
          <w:rFonts w:ascii="Times" w:hAnsi="Times"/>
          <w:b/>
          <w:sz w:val="24"/>
          <w:szCs w:val="24"/>
        </w:rPr>
        <w:t xml:space="preserve"> </w:t>
      </w:r>
    </w:p>
    <w:p w:rsidR="007000DD" w:rsidRPr="007000DD" w:rsidRDefault="009178D4" w:rsidP="007000DD">
      <w:pPr>
        <w:spacing w:line="480" w:lineRule="auto"/>
        <w:jc w:val="both"/>
      </w:pPr>
      <w:r w:rsidRPr="00495D5E">
        <w:rPr>
          <w:rFonts w:ascii="Times" w:hAnsi="Times"/>
          <w:sz w:val="24"/>
          <w:szCs w:val="24"/>
        </w:rPr>
        <w:t>First and second peak</w:t>
      </w:r>
      <w:r>
        <w:rPr>
          <w:rFonts w:ascii="Times" w:hAnsi="Times"/>
          <w:sz w:val="24"/>
          <w:szCs w:val="24"/>
        </w:rPr>
        <w:t>s of the</w:t>
      </w:r>
      <w:r w:rsidRPr="00495D5E">
        <w:rPr>
          <w:rFonts w:ascii="Times" w:hAnsi="Times"/>
          <w:sz w:val="24"/>
          <w:szCs w:val="24"/>
        </w:rPr>
        <w:t xml:space="preserve"> KCF </w:t>
      </w:r>
      <w:r w:rsidR="00F74732">
        <w:rPr>
          <w:rFonts w:ascii="Times" w:hAnsi="Times"/>
          <w:sz w:val="24"/>
          <w:szCs w:val="24"/>
        </w:rPr>
        <w:t xml:space="preserve">during </w:t>
      </w:r>
      <w:r>
        <w:rPr>
          <w:rFonts w:ascii="Times" w:hAnsi="Times"/>
          <w:sz w:val="24"/>
          <w:szCs w:val="24"/>
        </w:rPr>
        <w:t>step-up-and-over</w:t>
      </w:r>
      <w:r w:rsidR="00F74732">
        <w:rPr>
          <w:rFonts w:ascii="Times" w:hAnsi="Times"/>
          <w:sz w:val="24"/>
          <w:szCs w:val="24"/>
        </w:rPr>
        <w:t xml:space="preserve">, </w:t>
      </w:r>
      <w:r w:rsidR="007000DD" w:rsidRPr="00495D5E">
        <w:rPr>
          <w:rFonts w:ascii="Times" w:hAnsi="Times"/>
          <w:sz w:val="24"/>
          <w:szCs w:val="24"/>
        </w:rPr>
        <w:t>and minimum value</w:t>
      </w:r>
      <w:r>
        <w:rPr>
          <w:rFonts w:ascii="Times" w:hAnsi="Times"/>
          <w:sz w:val="24"/>
          <w:szCs w:val="24"/>
        </w:rPr>
        <w:t>s</w:t>
      </w:r>
      <w:r w:rsidR="007000DD">
        <w:rPr>
          <w:rFonts w:ascii="Times" w:hAnsi="Times"/>
          <w:sz w:val="24"/>
          <w:szCs w:val="24"/>
        </w:rPr>
        <w:t xml:space="preserve"> </w:t>
      </w:r>
      <w:r w:rsidR="007000DD" w:rsidRPr="00495D5E">
        <w:rPr>
          <w:rFonts w:ascii="Times" w:hAnsi="Times"/>
          <w:sz w:val="24"/>
          <w:szCs w:val="24"/>
        </w:rPr>
        <w:t xml:space="preserve">during </w:t>
      </w:r>
      <w:proofErr w:type="spellStart"/>
      <w:r w:rsidR="007000DD" w:rsidRPr="00495D5E">
        <w:rPr>
          <w:rFonts w:ascii="Times" w:hAnsi="Times"/>
          <w:sz w:val="24"/>
          <w:szCs w:val="24"/>
        </w:rPr>
        <w:t>midstance</w:t>
      </w:r>
      <w:proofErr w:type="spellEnd"/>
      <w:r w:rsidR="007000DD" w:rsidRPr="00495D5E">
        <w:rPr>
          <w:rFonts w:ascii="Times" w:hAnsi="Times"/>
          <w:sz w:val="24"/>
          <w:szCs w:val="24"/>
        </w:rPr>
        <w:t xml:space="preserve"> (SS)</w:t>
      </w:r>
      <w:r w:rsidR="007000DD">
        <w:rPr>
          <w:rFonts w:ascii="Times" w:hAnsi="Times"/>
          <w:sz w:val="24"/>
          <w:szCs w:val="24"/>
        </w:rPr>
        <w:t xml:space="preserve"> of step-up-and-over</w:t>
      </w:r>
      <w:r w:rsidR="007000DD" w:rsidRPr="00495D5E">
        <w:rPr>
          <w:rFonts w:ascii="Times" w:hAnsi="Times"/>
          <w:sz w:val="24"/>
          <w:szCs w:val="24"/>
        </w:rPr>
        <w:t>.</w:t>
      </w:r>
    </w:p>
    <w:tbl>
      <w:tblPr>
        <w:tblStyle w:val="ListaMdia2"/>
        <w:tblW w:w="0" w:type="auto"/>
        <w:jc w:val="center"/>
        <w:tblLook w:val="04A0"/>
      </w:tblPr>
      <w:tblGrid>
        <w:gridCol w:w="1080"/>
        <w:gridCol w:w="1080"/>
        <w:gridCol w:w="1080"/>
        <w:gridCol w:w="1080"/>
        <w:gridCol w:w="1081"/>
        <w:gridCol w:w="1081"/>
        <w:gridCol w:w="1081"/>
        <w:gridCol w:w="1081"/>
      </w:tblGrid>
      <w:tr w:rsidR="007000DD" w:rsidRPr="007000DD" w:rsidTr="002D42F8">
        <w:trPr>
          <w:cnfStyle w:val="100000000000"/>
          <w:jc w:val="center"/>
        </w:trPr>
        <w:tc>
          <w:tcPr>
            <w:cnfStyle w:val="001000000100"/>
            <w:tcW w:w="1080" w:type="dxa"/>
          </w:tcPr>
          <w:p w:rsidR="007000DD" w:rsidRPr="008630BD" w:rsidRDefault="007000DD" w:rsidP="00C239D3">
            <w:pPr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8630BD">
              <w:rPr>
                <w:rFonts w:ascii="Times" w:hAnsi="Times"/>
                <w:b/>
                <w:sz w:val="18"/>
                <w:szCs w:val="18"/>
              </w:rPr>
              <w:t>PATIENT NUMBER</w:t>
            </w:r>
          </w:p>
        </w:tc>
        <w:tc>
          <w:tcPr>
            <w:tcW w:w="1080" w:type="dxa"/>
          </w:tcPr>
          <w:p w:rsidR="007000D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TKCF</w:t>
            </w:r>
          </w:p>
          <w:p w:rsidR="007000DD" w:rsidRPr="008630B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P1</w:t>
            </w:r>
          </w:p>
        </w:tc>
        <w:tc>
          <w:tcPr>
            <w:tcW w:w="1080" w:type="dxa"/>
          </w:tcPr>
          <w:p w:rsidR="007000D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TKCF</w:t>
            </w:r>
          </w:p>
          <w:p w:rsidR="007000DD" w:rsidRPr="008630B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P2</w:t>
            </w:r>
          </w:p>
        </w:tc>
        <w:tc>
          <w:tcPr>
            <w:tcW w:w="1080" w:type="dxa"/>
          </w:tcPr>
          <w:p w:rsidR="007000D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MKCF</w:t>
            </w:r>
          </w:p>
          <w:p w:rsidR="007000DD" w:rsidRPr="008630B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P1</w:t>
            </w:r>
          </w:p>
        </w:tc>
        <w:tc>
          <w:tcPr>
            <w:tcW w:w="1081" w:type="dxa"/>
          </w:tcPr>
          <w:p w:rsidR="007000D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LKCF</w:t>
            </w:r>
          </w:p>
          <w:p w:rsidR="007000DD" w:rsidRPr="008630B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P1</w:t>
            </w:r>
          </w:p>
        </w:tc>
        <w:tc>
          <w:tcPr>
            <w:tcW w:w="1081" w:type="dxa"/>
          </w:tcPr>
          <w:p w:rsidR="007000D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LKCF</w:t>
            </w:r>
          </w:p>
          <w:p w:rsidR="007000DD" w:rsidRPr="008630B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18"/>
                <w:szCs w:val="18"/>
              </w:rPr>
            </w:pPr>
            <w:r>
              <w:rPr>
                <w:rFonts w:ascii="Times" w:hAnsi="Times"/>
                <w:b/>
                <w:sz w:val="18"/>
                <w:szCs w:val="18"/>
              </w:rPr>
              <w:t>P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7000DD">
              <w:rPr>
                <w:rFonts w:ascii="Times" w:hAnsi="Times"/>
                <w:b/>
                <w:sz w:val="20"/>
                <w:szCs w:val="20"/>
              </w:rPr>
              <w:t>TKCF</w:t>
            </w:r>
          </w:p>
          <w:p w:rsidR="007000DD" w:rsidRPr="007000D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7000DD">
              <w:rPr>
                <w:rFonts w:ascii="Times" w:hAnsi="Times"/>
                <w:b/>
                <w:sz w:val="20"/>
                <w:szCs w:val="20"/>
              </w:rPr>
              <w:t>SS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7000DD">
              <w:rPr>
                <w:rFonts w:ascii="Times" w:hAnsi="Times"/>
                <w:b/>
                <w:sz w:val="20"/>
                <w:szCs w:val="20"/>
              </w:rPr>
              <w:t>LKCF</w:t>
            </w:r>
          </w:p>
          <w:p w:rsidR="007000DD" w:rsidRPr="007000DD" w:rsidRDefault="007000DD" w:rsidP="00C239D3">
            <w:pPr>
              <w:jc w:val="center"/>
              <w:cnfStyle w:val="100000000000"/>
              <w:rPr>
                <w:rFonts w:ascii="Times" w:hAnsi="Times"/>
                <w:b/>
                <w:sz w:val="20"/>
                <w:szCs w:val="20"/>
              </w:rPr>
            </w:pPr>
            <w:r w:rsidRPr="007000DD">
              <w:rPr>
                <w:rFonts w:ascii="Times" w:hAnsi="Times"/>
                <w:b/>
                <w:sz w:val="20"/>
                <w:szCs w:val="20"/>
              </w:rPr>
              <w:t>SS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1729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9763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2662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2740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8583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4796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79889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9616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4331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5508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531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800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2009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00000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2818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2195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9160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6282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9778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8096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70736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8310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7478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9541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4943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5441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3887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58481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7353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9331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6503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7187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541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2776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54676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3844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9011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4985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6937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1001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5051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41104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7846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4131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3489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9720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7321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3092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79441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5940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2375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4396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2087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7840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8201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10933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5819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7005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4498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4712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730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8576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92515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1695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7284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1464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0210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7556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0154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13488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0121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3526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9769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5804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5511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1065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08575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7941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6550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8472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8492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1013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2561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69265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6495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1075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6586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0243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6215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9864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15733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1802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0011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9517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5324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5919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9282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11930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1721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3324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1427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8392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780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3134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49283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3822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3528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0720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6859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700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9141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77434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3622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1740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1933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0201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7028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7698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62341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1556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2807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9058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8569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7611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4947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36981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5021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8488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1982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6140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2463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1859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82726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1094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8648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1444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6521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5244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9971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52624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2920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1930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8072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4562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7337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5365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96342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0109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8750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7664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7283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6408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8636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55110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7428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9021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0545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5931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4867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9178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12697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6584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506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8096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9031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5008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4742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46663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9085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1862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8279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6575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1120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7608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95491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3636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7217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906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5871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7929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1994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12868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5126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7712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8998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6137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8630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4039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8037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7332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2711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7056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8174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6333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0111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15496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2834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3413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5389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4145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3861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9412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19432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1330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7406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9737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0314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4572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2834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64827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9621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0486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1066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5619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4425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3079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26599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5391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7357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2970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8664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1917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7803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6280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6586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9446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7552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0393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0362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3504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42688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9140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9298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6265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9862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2557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4297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96416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4980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7698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4898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3608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1687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6045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88024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1124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8676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0307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3337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040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8685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73232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5932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4441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8786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8448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6591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2311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30476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2148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7000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8769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6390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4455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5414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00000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4936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1405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7784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2157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6216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7244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77707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5384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7610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5885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0892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2287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644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34093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8521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6701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1193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7517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632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7742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37636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7841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106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4380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5790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8201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6662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59058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5286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2778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1841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8550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540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1961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00000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9944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3201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0124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7995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5842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8816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73151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9438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5871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5268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2574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6288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4388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23745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2485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7245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1360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2081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890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2810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80761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1290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8557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8317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8098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7395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4273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81108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8013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0605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955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9086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8207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9356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56970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1977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3105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5467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7196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2048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4934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05276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lastRenderedPageBreak/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5410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1601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3644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5903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8862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6595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66291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6889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3407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5131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4434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3958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3208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89937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6621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8447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0680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2444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6212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5486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36887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5465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3972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8556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3081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4555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2500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84678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3753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7418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1882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6129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8140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0235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94852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2830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0617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8687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0646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9449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9555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51724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3191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3249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9946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2274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4103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9593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19561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5446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7056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8435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7698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410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029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56108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8526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8815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7344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7952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3380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9907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82634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1680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7102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5740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2652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0541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3443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54760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8744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9736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6475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9622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5793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7613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24496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9580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2676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9061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6788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4016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5249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12856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8238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8474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1396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6940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8158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7652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88063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8000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8242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2151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890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9095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2195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68532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0644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7775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9385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8720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8612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0490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09215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2481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7193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0865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4449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420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2662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24886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1952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1027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6036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4934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7850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8761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9923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3011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5104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5854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3410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940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9118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60965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2594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0233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3993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0063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6380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9626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94848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6585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0753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1734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8761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0894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7681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53659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1719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2804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0549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2855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5791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5790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13595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205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2986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7048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3558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7994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3059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11721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5110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8462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3524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1768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6479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5703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86870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6929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0589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2016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3868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9397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7138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08509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2909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9650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5087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1744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5098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9526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84375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6014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8858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6109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7548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0151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0823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4440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7679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0093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1202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5207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770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2112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04132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1535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5723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7368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3450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2708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1130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82735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7941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11812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3492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2761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5102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7210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49255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7442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08795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5141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9075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4934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9177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29330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3116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5752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2042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9795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4871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7459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00674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2940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2693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7884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2138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4807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4607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68054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29657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9920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1266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6704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3017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9636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38300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7665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77778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1230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9152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98048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6822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28211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6450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63799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37953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5064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9256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9058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37094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7341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31856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4690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9378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46218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73332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98863</w:t>
            </w:r>
          </w:p>
        </w:tc>
      </w:tr>
      <w:tr w:rsidR="007000DD" w:rsidRPr="007000DD" w:rsidTr="002D42F8">
        <w:trPr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74091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1748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03536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410141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73943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43787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51969</w:t>
            </w:r>
          </w:p>
        </w:tc>
      </w:tr>
      <w:tr w:rsidR="007000DD" w:rsidRPr="007000DD" w:rsidTr="002D42F8">
        <w:trPr>
          <w:cnfStyle w:val="000000100000"/>
          <w:jc w:val="center"/>
        </w:trPr>
        <w:tc>
          <w:tcPr>
            <w:cnfStyle w:val="001000000000"/>
            <w:tcW w:w="1080" w:type="dxa"/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57000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117764</w:t>
            </w:r>
          </w:p>
        </w:tc>
        <w:tc>
          <w:tcPr>
            <w:tcW w:w="1080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69994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50625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91879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77030</w:t>
            </w:r>
          </w:p>
        </w:tc>
        <w:tc>
          <w:tcPr>
            <w:tcW w:w="1081" w:type="dxa"/>
          </w:tcPr>
          <w:p w:rsidR="007000DD" w:rsidRPr="007000DD" w:rsidRDefault="007000DD" w:rsidP="00C239D3">
            <w:pPr>
              <w:cnfStyle w:val="0000001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294513</w:t>
            </w:r>
          </w:p>
        </w:tc>
      </w:tr>
      <w:tr w:rsidR="007000DD" w:rsidRPr="007000DD" w:rsidTr="009178D4">
        <w:trPr>
          <w:jc w:val="center"/>
        </w:trPr>
        <w:tc>
          <w:tcPr>
            <w:cnfStyle w:val="001000000000"/>
            <w:tcW w:w="1080" w:type="dxa"/>
            <w:tcBorders>
              <w:bottom w:val="single" w:sz="4" w:space="0" w:color="auto"/>
            </w:tcBorders>
          </w:tcPr>
          <w:p w:rsidR="007000DD" w:rsidRPr="007000DD" w:rsidRDefault="007000DD" w:rsidP="00C239D3">
            <w:pPr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508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36786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548852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896048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78046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022851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7000DD" w:rsidRPr="007000DD" w:rsidRDefault="007000DD" w:rsidP="00C239D3">
            <w:pPr>
              <w:cnfStyle w:val="000000000000"/>
              <w:rPr>
                <w:rFonts w:ascii="Times" w:hAnsi="Times"/>
                <w:sz w:val="20"/>
                <w:szCs w:val="20"/>
              </w:rPr>
            </w:pPr>
            <w:r w:rsidRPr="007000DD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7000DD">
              <w:rPr>
                <w:rFonts w:ascii="Times" w:hAnsi="Times"/>
                <w:sz w:val="20"/>
                <w:szCs w:val="20"/>
              </w:rPr>
              <w:t>628542</w:t>
            </w:r>
          </w:p>
        </w:tc>
      </w:tr>
    </w:tbl>
    <w:p w:rsidR="007503D3" w:rsidRDefault="007503D3" w:rsidP="007503D3">
      <w:pPr>
        <w:spacing w:after="0"/>
        <w:jc w:val="both"/>
        <w:cnfStyle w:val="0010001000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KCF, MKCF and LKCF </w:t>
      </w:r>
      <w:r w:rsidRPr="00286169">
        <w:rPr>
          <w:rFonts w:ascii="Times New Roman" w:hAnsi="Times New Roman" w:cs="Times New Roman"/>
          <w:sz w:val="20"/>
          <w:szCs w:val="20"/>
        </w:rPr>
        <w:t>correspond, respectively, to</w:t>
      </w:r>
      <w:r>
        <w:rPr>
          <w:rFonts w:ascii="Times New Roman" w:hAnsi="Times New Roman" w:cs="Times New Roman"/>
          <w:sz w:val="20"/>
          <w:szCs w:val="20"/>
        </w:rPr>
        <w:t xml:space="preserve"> the total knee contact force, medial knee contact force and lateral knee contact force. Values are expressed per unit of body weight (BW).</w:t>
      </w:r>
    </w:p>
    <w:p w:rsidR="007000DD" w:rsidRPr="009178D4" w:rsidRDefault="007503D3" w:rsidP="007503D3">
      <w:pPr>
        <w:spacing w:after="0"/>
        <w:jc w:val="both"/>
      </w:pPr>
      <w:r w:rsidRPr="00286169">
        <w:rPr>
          <w:rFonts w:ascii="Times New Roman" w:hAnsi="Times New Roman" w:cs="Times New Roman"/>
          <w:sz w:val="20"/>
          <w:szCs w:val="20"/>
        </w:rPr>
        <w:t>P1 and P2 correspond, respectively, to first and second peak and SS to the minimum value d</w:t>
      </w:r>
      <w:r>
        <w:rPr>
          <w:rFonts w:ascii="Times New Roman" w:hAnsi="Times New Roman" w:cs="Times New Roman"/>
          <w:sz w:val="20"/>
          <w:szCs w:val="20"/>
        </w:rPr>
        <w:t>uring the single support phase.</w:t>
      </w:r>
    </w:p>
    <w:sectPr w:rsidR="007000DD" w:rsidRPr="009178D4" w:rsidSect="002228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7000DD"/>
    <w:rsid w:val="000904DA"/>
    <w:rsid w:val="000927AB"/>
    <w:rsid w:val="000A2181"/>
    <w:rsid w:val="00122B96"/>
    <w:rsid w:val="0017393C"/>
    <w:rsid w:val="001B17E7"/>
    <w:rsid w:val="002228EB"/>
    <w:rsid w:val="002C12C7"/>
    <w:rsid w:val="002D42F8"/>
    <w:rsid w:val="00412EBE"/>
    <w:rsid w:val="00545373"/>
    <w:rsid w:val="00554C82"/>
    <w:rsid w:val="005C0434"/>
    <w:rsid w:val="007000DD"/>
    <w:rsid w:val="007503D3"/>
    <w:rsid w:val="007E1D2E"/>
    <w:rsid w:val="007E7B4E"/>
    <w:rsid w:val="008C4D19"/>
    <w:rsid w:val="009178D4"/>
    <w:rsid w:val="00966325"/>
    <w:rsid w:val="009A05D9"/>
    <w:rsid w:val="009E1690"/>
    <w:rsid w:val="00A07C93"/>
    <w:rsid w:val="00AB718B"/>
    <w:rsid w:val="00B243CC"/>
    <w:rsid w:val="00BF2B16"/>
    <w:rsid w:val="00D3421C"/>
    <w:rsid w:val="00DF47D3"/>
    <w:rsid w:val="00E73DC9"/>
    <w:rsid w:val="00ED53C6"/>
    <w:rsid w:val="00F747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4DA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7000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dia2">
    <w:name w:val="Medium List 2"/>
    <w:basedOn w:val="Tabelanormal"/>
    <w:uiPriority w:val="66"/>
    <w:rsid w:val="007000D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96</Words>
  <Characters>5383</Characters>
  <Application>Microsoft Office Word</Application>
  <DocSecurity>0</DocSecurity>
  <Lines>44</Lines>
  <Paragraphs>12</Paragraphs>
  <ScaleCrop>false</ScaleCrop>
  <Company>Microsoft</Company>
  <LinksUpToDate>false</LinksUpToDate>
  <CharactersWithSpaces>6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</dc:creator>
  <cp:lastModifiedBy>000</cp:lastModifiedBy>
  <cp:revision>7</cp:revision>
  <dcterms:created xsi:type="dcterms:W3CDTF">2017-09-05T22:51:00Z</dcterms:created>
  <dcterms:modified xsi:type="dcterms:W3CDTF">2017-10-26T17:41:00Z</dcterms:modified>
</cp:coreProperties>
</file>